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BABBC1" w14:textId="01316103" w:rsidR="00807446" w:rsidRPr="007C1030" w:rsidRDefault="00807446">
      <w:pPr>
        <w:rPr>
          <w:sz w:val="20"/>
          <w:szCs w:val="20"/>
          <w:lang w:val="en-GB"/>
        </w:rPr>
      </w:pPr>
    </w:p>
    <w:p w14:paraId="4B08446E" w14:textId="3640D9D7" w:rsidR="00807446" w:rsidRPr="007C1030" w:rsidRDefault="00807446" w:rsidP="00807446">
      <w:pPr>
        <w:rPr>
          <w:sz w:val="20"/>
          <w:szCs w:val="20"/>
          <w:lang w:val="en-GB"/>
        </w:rPr>
      </w:pPr>
      <w:r w:rsidRPr="007C1030">
        <w:rPr>
          <w:b/>
          <w:sz w:val="20"/>
          <w:szCs w:val="20"/>
          <w:lang w:val="en-GB"/>
        </w:rPr>
        <w:t xml:space="preserve">Table </w:t>
      </w:r>
      <w:proofErr w:type="spellStart"/>
      <w:r w:rsidRPr="007C1030">
        <w:rPr>
          <w:b/>
          <w:sz w:val="20"/>
          <w:szCs w:val="20"/>
          <w:lang w:val="en-GB"/>
        </w:rPr>
        <w:t>S</w:t>
      </w:r>
      <w:r w:rsidR="006F710A">
        <w:rPr>
          <w:b/>
          <w:sz w:val="20"/>
          <w:szCs w:val="20"/>
          <w:lang w:val="en-GB"/>
        </w:rPr>
        <w:t>8</w:t>
      </w:r>
      <w:proofErr w:type="spellEnd"/>
      <w:r w:rsidRPr="007C1030">
        <w:rPr>
          <w:b/>
          <w:sz w:val="20"/>
          <w:szCs w:val="20"/>
          <w:lang w:val="en-GB"/>
        </w:rPr>
        <w:t>.</w:t>
      </w:r>
      <w:r w:rsidRPr="007C1030">
        <w:rPr>
          <w:sz w:val="20"/>
          <w:szCs w:val="20"/>
          <w:lang w:val="en-GB"/>
        </w:rPr>
        <w:t xml:space="preserve"> List of the sequenced genomes submitted to the </w:t>
      </w:r>
      <w:proofErr w:type="spellStart"/>
      <w:r w:rsidRPr="007C1030">
        <w:rPr>
          <w:sz w:val="20"/>
          <w:szCs w:val="20"/>
          <w:lang w:val="en-GB"/>
        </w:rPr>
        <w:t>GenBank</w:t>
      </w:r>
      <w:proofErr w:type="spellEnd"/>
    </w:p>
    <w:tbl>
      <w:tblPr>
        <w:tblW w:w="0" w:type="auto"/>
        <w:tblInd w:w="-49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428"/>
        <w:gridCol w:w="982"/>
        <w:gridCol w:w="992"/>
        <w:gridCol w:w="1276"/>
        <w:gridCol w:w="1417"/>
        <w:gridCol w:w="1276"/>
        <w:gridCol w:w="992"/>
        <w:gridCol w:w="1629"/>
      </w:tblGrid>
      <w:tr w:rsidR="00807446" w:rsidRPr="007C1030" w14:paraId="19B35801" w14:textId="77777777" w:rsidTr="00807446">
        <w:trPr>
          <w:trHeight w:val="5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  <w:hideMark/>
          </w:tcPr>
          <w:p w14:paraId="17360F33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n-GB"/>
              </w:rPr>
              <w:t>Strain I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1C5D6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n-GB"/>
              </w:rPr>
              <w:t>Sourc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  <w:hideMark/>
          </w:tcPr>
          <w:p w14:paraId="493F5FF5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n-GB"/>
              </w:rPr>
              <w:t>T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  <w:hideMark/>
          </w:tcPr>
          <w:p w14:paraId="1F512335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n-GB"/>
              </w:rPr>
              <w:t>Year iso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  <w:hideMark/>
          </w:tcPr>
          <w:p w14:paraId="06C05CA2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n-GB"/>
              </w:rPr>
              <w:t>Investigation contex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  <w:hideMark/>
          </w:tcPr>
          <w:p w14:paraId="1CAE650E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n-GB"/>
              </w:rPr>
              <w:t>Monoclonal sub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  <w:hideMark/>
          </w:tcPr>
          <w:p w14:paraId="69679862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tot length </w:t>
            </w:r>
            <w:proofErr w:type="spellStart"/>
            <w:r w:rsidRPr="007C1030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n-GB"/>
              </w:rPr>
              <w:t>contigs</w:t>
            </w:r>
            <w:proofErr w:type="spellEnd"/>
            <w:r w:rsidRPr="007C1030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n-GB"/>
              </w:rPr>
              <w:t>&gt;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  <w:hideMark/>
          </w:tcPr>
          <w:p w14:paraId="464DE0B0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n-GB"/>
              </w:rPr>
              <w:t>coverage (x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bottom"/>
            <w:hideMark/>
          </w:tcPr>
          <w:p w14:paraId="34B187CB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en-GB"/>
              </w:rPr>
              <w:t>Accession number</w:t>
            </w:r>
          </w:p>
        </w:tc>
      </w:tr>
      <w:tr w:rsidR="00807446" w:rsidRPr="007C1030" w14:paraId="5899260B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043EF5D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28C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83D3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7C8029B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F18BCB1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30B979C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 xml:space="preserve">CA-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EC4162F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Philadelph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F31A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50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E0BE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7D0FB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696</w:t>
            </w:r>
            <w:proofErr w:type="spellEnd"/>
          </w:p>
        </w:tc>
      </w:tr>
      <w:tr w:rsidR="00807446" w:rsidRPr="007C1030" w14:paraId="4FABCED7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6554D51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251B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BD53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602C2AB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2F2BF5D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5A410D4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A-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22657C7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France Allent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4110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031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DF7F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5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8FF6D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697</w:t>
            </w:r>
            <w:proofErr w:type="spellEnd"/>
          </w:p>
        </w:tc>
      </w:tr>
      <w:tr w:rsidR="00807446" w:rsidRPr="007C1030" w14:paraId="4BBF1A59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D2AEA92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251C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9C0F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4F0CE0E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51DCA6D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2EB7B2F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A-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EE18DC6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France Allent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9448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025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8691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7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03E9F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698</w:t>
            </w:r>
            <w:proofErr w:type="spellEnd"/>
          </w:p>
        </w:tc>
      </w:tr>
      <w:tr w:rsidR="00807446" w:rsidRPr="007C1030" w14:paraId="7928E1D1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D62B832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251D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5DA2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9B1F947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BB4E212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551BF1B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A-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C1D3E3B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France Allent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4BF4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02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A67B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4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6AA88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699</w:t>
            </w:r>
            <w:proofErr w:type="spellEnd"/>
          </w:p>
        </w:tc>
      </w:tr>
      <w:tr w:rsidR="00807446" w:rsidRPr="007C1030" w14:paraId="51D4B66E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06C1AE5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427C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825B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1A5BB9F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E1B7F14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FE70492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A-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CA73ADE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Philadelph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2AB8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027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A70B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4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360E70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00</w:t>
            </w:r>
            <w:proofErr w:type="spellEnd"/>
          </w:p>
        </w:tc>
      </w:tr>
      <w:tr w:rsidR="00807446" w:rsidRPr="007C1030" w14:paraId="1F95630A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8676855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428C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84EE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E6A8890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805B795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E609C9B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A-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B64B91A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Philadelph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0FA2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037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96FD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1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F3948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01</w:t>
            </w:r>
            <w:proofErr w:type="spellEnd"/>
          </w:p>
        </w:tc>
      </w:tr>
      <w:tr w:rsidR="00807446" w:rsidRPr="007C1030" w14:paraId="3D129E4C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1052EFB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435C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1D6F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9BE2BC1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FA14B79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9D96248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A-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39C51C7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Philadelph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0F2B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038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B039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95F1C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02</w:t>
            </w:r>
            <w:proofErr w:type="spellEnd"/>
          </w:p>
        </w:tc>
      </w:tr>
      <w:tr w:rsidR="00807446" w:rsidRPr="007C1030" w14:paraId="768E85CB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E4F9D75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436C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4ECC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9D3B1EB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95D349F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7B8B711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A-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453D1F4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Philadelph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621E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03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08FE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6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FCC7EC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03</w:t>
            </w:r>
            <w:proofErr w:type="spellEnd"/>
          </w:p>
        </w:tc>
      </w:tr>
      <w:tr w:rsidR="00807446" w:rsidRPr="007C1030" w14:paraId="0D4D3B32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4AFAD83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227A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62AA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DF5F910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060A478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6925847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A-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751569D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France Allent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8F10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027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4457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C763D2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04</w:t>
            </w:r>
            <w:proofErr w:type="spellEnd"/>
          </w:p>
        </w:tc>
      </w:tr>
      <w:tr w:rsidR="00807446" w:rsidRPr="007C1030" w14:paraId="1E7BE620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6E4AC2D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252A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3155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EA774CD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938BE1C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0E1DF48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A-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43FC650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Benido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E040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376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D463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1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AAB57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05</w:t>
            </w:r>
            <w:proofErr w:type="spellEnd"/>
          </w:p>
        </w:tc>
      </w:tr>
      <w:tr w:rsidR="00807446" w:rsidRPr="007C1030" w14:paraId="23B11546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23811F9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252C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47B7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DC9EB2E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6502A49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C7325E8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A-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8822AFE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Benido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39D3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3768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2E8A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5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94AA3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06</w:t>
            </w:r>
            <w:proofErr w:type="spellEnd"/>
          </w:p>
        </w:tc>
      </w:tr>
      <w:tr w:rsidR="00807446" w:rsidRPr="007C1030" w14:paraId="1FA1A1F6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B89F1E6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253A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EBBB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88D4359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E5D5BB7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E943FAA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A-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85B41D6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Benido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89DB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3768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6B9A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1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6ED300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07</w:t>
            </w:r>
            <w:proofErr w:type="spellEnd"/>
          </w:p>
        </w:tc>
      </w:tr>
      <w:tr w:rsidR="00807446" w:rsidRPr="007C1030" w14:paraId="2658B136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6CF10B1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253B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243A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63A9B51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1652887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0D07C10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A-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934546C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Benido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6836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3764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A334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0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D2D597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08</w:t>
            </w:r>
            <w:proofErr w:type="spellEnd"/>
          </w:p>
        </w:tc>
      </w:tr>
      <w:tr w:rsidR="00807446" w:rsidRPr="007C1030" w14:paraId="3417CB30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39336AA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253C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EDA0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F3CF31C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04746CD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973E0D7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A-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D85850D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Benido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2FFF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3766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0F40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6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9B3E9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09</w:t>
            </w:r>
            <w:proofErr w:type="spellEnd"/>
          </w:p>
        </w:tc>
      </w:tr>
      <w:tr w:rsidR="00807446" w:rsidRPr="007C1030" w14:paraId="06058F2D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FDAB1B4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255A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01E2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3B51D7B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638E47A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FA212A2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A-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7B1A36B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France Allent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4684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004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1F88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7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B5556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10</w:t>
            </w:r>
            <w:proofErr w:type="spellEnd"/>
          </w:p>
        </w:tc>
      </w:tr>
      <w:tr w:rsidR="00807446" w:rsidRPr="007C1030" w14:paraId="4F94129D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E526E0B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256A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546A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D375E18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02194A9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350FE5A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A-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53A65D6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France Allent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A3DA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3728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BC43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4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E168D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11</w:t>
            </w:r>
            <w:proofErr w:type="spellEnd"/>
          </w:p>
        </w:tc>
      </w:tr>
      <w:tr w:rsidR="00807446" w:rsidRPr="007C1030" w14:paraId="25901128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E9AE061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257A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F728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B7C6E34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F9CB555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9E53BD8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A-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A35AFA0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France Allent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6505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019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26C3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7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2FEA7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12</w:t>
            </w:r>
            <w:proofErr w:type="spellEnd"/>
          </w:p>
        </w:tc>
      </w:tr>
      <w:tr w:rsidR="00807446" w:rsidRPr="007C1030" w14:paraId="405C2526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2EEDFC2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258A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E01B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9444259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AB248AB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49A9706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A-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9A07EED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France Allent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F0FC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023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D7CD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7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1AED0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13</w:t>
            </w:r>
            <w:proofErr w:type="spellEnd"/>
          </w:p>
        </w:tc>
      </w:tr>
      <w:tr w:rsidR="00807446" w:rsidRPr="007C1030" w14:paraId="3A702A42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A09F680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259A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6237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CBED065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F4D6232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6BCF826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A-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A88976F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France Allent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37B2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00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6E40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944C5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14</w:t>
            </w:r>
            <w:proofErr w:type="spellEnd"/>
          </w:p>
        </w:tc>
      </w:tr>
      <w:tr w:rsidR="00807446" w:rsidRPr="007C1030" w14:paraId="5F135D36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C120701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260A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BA2E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62A6AA0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44955E4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C70D687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A-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FE2FCEC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France Allent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913A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03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06FC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DDABC3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15</w:t>
            </w:r>
            <w:proofErr w:type="spellEnd"/>
          </w:p>
        </w:tc>
      </w:tr>
      <w:tr w:rsidR="00807446" w:rsidRPr="007C1030" w14:paraId="6C83D5C5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4EBC6C0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261A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56F7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6F929CE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FC5A923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CF693BC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A-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A8E5BFA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France Allent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6701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024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5B65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5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CDF6DB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16</w:t>
            </w:r>
            <w:proofErr w:type="spellEnd"/>
          </w:p>
        </w:tc>
      </w:tr>
      <w:tr w:rsidR="00807446" w:rsidRPr="007C1030" w14:paraId="4971503D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8ACD8D6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452B1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3D5E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2CA1EC2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F0AC99F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BE5CE1A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A-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A208027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Philadelph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47A9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073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0307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BD4DA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17</w:t>
            </w:r>
            <w:proofErr w:type="spellEnd"/>
          </w:p>
        </w:tc>
      </w:tr>
      <w:tr w:rsidR="00807446" w:rsidRPr="007C1030" w14:paraId="21475D92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B2011FA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452B2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57D2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65BEF61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FFB18C7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EF28181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A-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85F0B53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Philadelph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6AB5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106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8FD3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E650B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18</w:t>
            </w:r>
            <w:proofErr w:type="spellEnd"/>
          </w:p>
        </w:tc>
      </w:tr>
      <w:tr w:rsidR="00807446" w:rsidRPr="007C1030" w14:paraId="00A0DCA6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9DD6635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452C1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D39F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41168D6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AEF86B2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20F5A44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A-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206C96E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Philadelph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5BEC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389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5A35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726531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19</w:t>
            </w:r>
            <w:proofErr w:type="spellEnd"/>
          </w:p>
        </w:tc>
      </w:tr>
      <w:tr w:rsidR="00807446" w:rsidRPr="007C1030" w14:paraId="02EF77FC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63D8999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452C2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7C63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FB4C40B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4D1D15B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059778A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A-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34B96B0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Philadelph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C890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146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01FE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7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86AA0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20</w:t>
            </w:r>
            <w:proofErr w:type="spellEnd"/>
          </w:p>
        </w:tc>
      </w:tr>
      <w:tr w:rsidR="00807446" w:rsidRPr="007C1030" w14:paraId="6A8C11B1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7DABBB0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452D1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312B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7EE347C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860482B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0BD92A2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A-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3AF11D1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Philadelph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44EA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412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6B25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5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DE55BE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21</w:t>
            </w:r>
            <w:proofErr w:type="spellEnd"/>
          </w:p>
        </w:tc>
      </w:tr>
      <w:tr w:rsidR="00807446" w:rsidRPr="007C1030" w14:paraId="1823AC8E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A8FB1EF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452D2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D041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EA70A75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948F0DC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E4D1744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A-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E826265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Philadelph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9C99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094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869B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9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19A6DF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22</w:t>
            </w:r>
            <w:proofErr w:type="spellEnd"/>
          </w:p>
        </w:tc>
      </w:tr>
      <w:tr w:rsidR="00807446" w:rsidRPr="007C1030" w14:paraId="7CF0FEA0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B9F7A83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452A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AC8A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686DF68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F35783E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152A5BD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A-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AACF483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Philadelph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2FEA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102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FFA5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33C67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23</w:t>
            </w:r>
            <w:proofErr w:type="spellEnd"/>
          </w:p>
        </w:tc>
      </w:tr>
      <w:tr w:rsidR="00807446" w:rsidRPr="007C1030" w14:paraId="7779295C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4653DB4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369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0CB6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8DD98A7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R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836264B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067ED1A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A-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DFFE0D4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Philadelph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EB73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3972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6ABA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8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4C3425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24</w:t>
            </w:r>
            <w:proofErr w:type="spellEnd"/>
          </w:p>
        </w:tc>
      </w:tr>
      <w:tr w:rsidR="00807446" w:rsidRPr="007C1030" w14:paraId="0EF0190C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E3497EB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371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08FC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62673B4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R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C319727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580C069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A-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7623EC2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Philadelph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5E4F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3969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E1A1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9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90AAA9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25</w:t>
            </w:r>
            <w:proofErr w:type="spellEnd"/>
          </w:p>
        </w:tc>
      </w:tr>
      <w:tr w:rsidR="00807446" w:rsidRPr="007C1030" w14:paraId="492DE396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BFD9A62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371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5DD8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0D502CF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R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6D982C8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17B2CB8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A-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D6F3E46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Philadelph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DC71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3978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D32A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6AC54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26</w:t>
            </w:r>
            <w:proofErr w:type="spellEnd"/>
          </w:p>
        </w:tc>
      </w:tr>
      <w:tr w:rsidR="00807446" w:rsidRPr="007C1030" w14:paraId="22AE8D94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080DFDE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371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EA1D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5DA49A8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R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2487F6F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24D9128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A-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4C6581C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Philadelph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2D4C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3966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A895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52C3A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27</w:t>
            </w:r>
            <w:proofErr w:type="spellEnd"/>
          </w:p>
        </w:tc>
      </w:tr>
      <w:tr w:rsidR="00807446" w:rsidRPr="007C1030" w14:paraId="05915CFB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D7A3ECF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lastRenderedPageBreak/>
              <w:t>377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4F15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08EC833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R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0A311D7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AF01942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A-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805BCA3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Philadelph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93E0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3973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F056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3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3E5BD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28</w:t>
            </w:r>
            <w:proofErr w:type="spellEnd"/>
          </w:p>
        </w:tc>
      </w:tr>
      <w:tr w:rsidR="00807446" w:rsidRPr="007C1030" w14:paraId="129BB55F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4A8AA14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445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9124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C79DDAD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esano</w:t>
            </w:r>
            <w:proofErr w:type="spellEnd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Madern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A3A409D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7CDB029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A-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8EBE8AB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Knoxvil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9E71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01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4956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4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1A64D9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29</w:t>
            </w:r>
            <w:proofErr w:type="spellEnd"/>
          </w:p>
        </w:tc>
      </w:tr>
      <w:tr w:rsidR="00807446" w:rsidRPr="007C1030" w14:paraId="21810888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A89BD7F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18C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B5FD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14D6056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esano</w:t>
            </w:r>
            <w:proofErr w:type="spellEnd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Madern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0758A47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84680C3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A-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3C690CF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Philadelph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121D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01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D63A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C33EE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30</w:t>
            </w:r>
            <w:proofErr w:type="spellEnd"/>
          </w:p>
        </w:tc>
      </w:tr>
      <w:tr w:rsidR="00807446" w:rsidRPr="007C1030" w14:paraId="2E972731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E30FF6D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440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F760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0F6049A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esano</w:t>
            </w:r>
            <w:proofErr w:type="spellEnd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Madern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91B62E9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AAE4BC0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A-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B9CED0D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Knoxvil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DF92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022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A155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3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103B0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31</w:t>
            </w:r>
            <w:proofErr w:type="spellEnd"/>
          </w:p>
        </w:tc>
      </w:tr>
      <w:tr w:rsidR="00807446" w:rsidRPr="007C1030" w14:paraId="6B5B74A2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7C75BBD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2A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52CE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7D0671A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esano</w:t>
            </w:r>
            <w:proofErr w:type="spellEnd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Madern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110281C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3DFA7F0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A-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63AA65C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Knoxvil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0125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5118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CD98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92273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32</w:t>
            </w:r>
            <w:proofErr w:type="spellEnd"/>
          </w:p>
        </w:tc>
      </w:tr>
      <w:tr w:rsidR="00807446" w:rsidRPr="007C1030" w14:paraId="42B43DDA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E966968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11A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8CAD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25FB725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esano</w:t>
            </w:r>
            <w:proofErr w:type="spellEnd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Madern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D01C84E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86E2536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A-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4967065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Philadelph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9C1E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002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2B66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9D59A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33</w:t>
            </w:r>
            <w:proofErr w:type="spellEnd"/>
          </w:p>
        </w:tc>
      </w:tr>
      <w:tr w:rsidR="00807446" w:rsidRPr="007C1030" w14:paraId="02CA15CD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7B5A3EC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151A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5267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38BFFB3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esano</w:t>
            </w:r>
            <w:proofErr w:type="spellEnd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Madern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CDD5E67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37B704F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A-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19046D7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Knoxvil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6C2A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013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5ABA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E978BF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34</w:t>
            </w:r>
            <w:proofErr w:type="spellEnd"/>
          </w:p>
        </w:tc>
      </w:tr>
      <w:tr w:rsidR="00807446" w:rsidRPr="007C1030" w14:paraId="1CF9683C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DB307DB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160A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20BE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592151A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esano</w:t>
            </w:r>
            <w:proofErr w:type="spellEnd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Madern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0407EDC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54F6D80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A-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328AE75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Philadelph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7009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004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BF38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3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398CA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35</w:t>
            </w:r>
            <w:proofErr w:type="spellEnd"/>
          </w:p>
        </w:tc>
      </w:tr>
      <w:tr w:rsidR="00807446" w:rsidRPr="007C1030" w14:paraId="7FCAB1A2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7207A2C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143C</w:t>
            </w:r>
            <w:proofErr w:type="spellEnd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C28D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C636987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Lazi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CD40C66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DEC9346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TA-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7DAC5B1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France Allentown  Philadelph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C1EF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624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D539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5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ADF06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36</w:t>
            </w:r>
            <w:proofErr w:type="spellEnd"/>
          </w:p>
        </w:tc>
      </w:tr>
      <w:tr w:rsidR="00807446" w:rsidRPr="007C1030" w14:paraId="4614290F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E0D867F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594A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6652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97B0366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Lazi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F3E2EF4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F9C2ABF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TA-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520AEA4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France Allentown  Philadelph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8778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605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E1C8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F91AB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37</w:t>
            </w:r>
            <w:proofErr w:type="spellEnd"/>
          </w:p>
        </w:tc>
      </w:tr>
      <w:tr w:rsidR="00807446" w:rsidRPr="007C1030" w14:paraId="49F6C6D0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E77F96C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595A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56F6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41CF414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Lazi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5CCA5DE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7040033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TA-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F889A77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France Allentown  Philadelph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9D52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627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47AE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7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D49F78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38</w:t>
            </w:r>
            <w:proofErr w:type="spellEnd"/>
          </w:p>
        </w:tc>
      </w:tr>
      <w:tr w:rsidR="00807446" w:rsidRPr="007C1030" w14:paraId="24835E4F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B35FC19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41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F918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CA4AF10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Monz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4DCCC22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19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5901917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Unknown-</w:t>
            </w: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SP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41F7CC5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Philadelph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5D3F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978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FEE5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A27C31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39</w:t>
            </w:r>
            <w:proofErr w:type="spellEnd"/>
          </w:p>
        </w:tc>
      </w:tr>
      <w:tr w:rsidR="00807446" w:rsidRPr="007C1030" w14:paraId="09D74D69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EC5D5F0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41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3ED6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F50921A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Monz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101BAAC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19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A634068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Unknown-</w:t>
            </w: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SP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CAAD395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Philadelph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FA5C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552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5F62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E002C7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40</w:t>
            </w:r>
            <w:proofErr w:type="spellEnd"/>
          </w:p>
        </w:tc>
      </w:tr>
      <w:tr w:rsidR="00807446" w:rsidRPr="007C1030" w14:paraId="1CC21D06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3C162B5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393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6EA5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84583AC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Trent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DD949D4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3F23CE2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F166F1C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Philadelph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6A2D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962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147D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5FEF0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41</w:t>
            </w:r>
            <w:proofErr w:type="spellEnd"/>
          </w:p>
        </w:tc>
      </w:tr>
      <w:tr w:rsidR="00807446" w:rsidRPr="007C1030" w14:paraId="703EBED4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DE02EF1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1C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C37E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CD9A0D9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R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3FC8A36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A4F0A3E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A-</w:t>
            </w: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SP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548B115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Knoxvil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5430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298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7BF3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8FC9D4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42</w:t>
            </w:r>
            <w:proofErr w:type="spellEnd"/>
          </w:p>
        </w:tc>
      </w:tr>
      <w:tr w:rsidR="00807446" w:rsidRPr="007C1030" w14:paraId="4C40591D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22BABAD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99C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CB9C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C410F9D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Vero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700E21D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7EF318D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Unknown-</w:t>
            </w: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SP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E4CBED8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Philadelph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4F64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425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90E3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F1B1F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43</w:t>
            </w:r>
            <w:proofErr w:type="spellEnd"/>
          </w:p>
        </w:tc>
      </w:tr>
      <w:tr w:rsidR="00807446" w:rsidRPr="007C1030" w14:paraId="25121D7B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BA79A1B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300C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DF37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CB31FEB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Vero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EDC332B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0A3C652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Unknown-</w:t>
            </w: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SP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5FC1F7D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Philadelph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E73C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344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C70E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1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85141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44</w:t>
            </w:r>
            <w:proofErr w:type="spellEnd"/>
          </w:p>
        </w:tc>
      </w:tr>
      <w:tr w:rsidR="00807446" w:rsidRPr="007C1030" w14:paraId="611F5A77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301BC9E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717A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D76F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C2E9598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Raven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22D9AA5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A928F25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TA-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38A6B2A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France Allentown  Philadelph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F33D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79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41DA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7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0281B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45</w:t>
            </w:r>
            <w:proofErr w:type="spellEnd"/>
          </w:p>
        </w:tc>
      </w:tr>
      <w:tr w:rsidR="00807446" w:rsidRPr="007C1030" w14:paraId="18D2D45A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ADE6C16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181C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4E34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4F5DBF0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Raven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7033EC3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28B77A3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TA-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B7975EA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France Allentown  Philadelph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79B5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713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FD94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6F506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46</w:t>
            </w:r>
            <w:proofErr w:type="spellEnd"/>
          </w:p>
        </w:tc>
      </w:tr>
      <w:tr w:rsidR="00807446" w:rsidRPr="007C1030" w14:paraId="1D00BCF8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B294D1F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1214A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8298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F1EBD17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Piacenz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948D3D9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9F42A62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A-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70AE9DD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amperdow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8B4A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5595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8513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41906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47</w:t>
            </w:r>
            <w:proofErr w:type="spellEnd"/>
          </w:p>
        </w:tc>
      </w:tr>
      <w:tr w:rsidR="00807446" w:rsidRPr="007C1030" w14:paraId="57A71097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05E3C01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323C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B7E5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A0BBB9C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ese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F292D68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9BFD18A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A-</w:t>
            </w: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SP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ED65E31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Philadelph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6D72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155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7AC4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5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18E91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48</w:t>
            </w:r>
            <w:proofErr w:type="spellEnd"/>
          </w:p>
        </w:tc>
      </w:tr>
      <w:tr w:rsidR="00807446" w:rsidRPr="007C1030" w14:paraId="6B8FEC21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F34485F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325C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4458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B4FCA05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Bolza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F060ACA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5D8D3A7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TA-</w:t>
            </w: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SP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A3C99A3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Philadelph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F89B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102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057C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6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834235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49</w:t>
            </w:r>
            <w:proofErr w:type="spellEnd"/>
          </w:p>
        </w:tc>
      </w:tr>
      <w:tr w:rsidR="00807446" w:rsidRPr="007C1030" w14:paraId="042003A0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B629804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383C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85D4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B10EE96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Ancon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39D986E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FED86AE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Unknown-</w:t>
            </w: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SP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654AF6F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Philadelph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F04A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189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4536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90C0C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50</w:t>
            </w:r>
            <w:proofErr w:type="spellEnd"/>
          </w:p>
        </w:tc>
      </w:tr>
      <w:tr w:rsidR="00807446" w:rsidRPr="007C1030" w14:paraId="5A63324E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B37CDBE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384C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C9D8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F381272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om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5289B59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1DC6972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A-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FC5F228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Philadelph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EE21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046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53A9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7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154E8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51</w:t>
            </w:r>
            <w:proofErr w:type="spellEnd"/>
          </w:p>
        </w:tc>
      </w:tr>
      <w:tr w:rsidR="00807446" w:rsidRPr="007C1030" w14:paraId="2B469C5B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A8DB513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415C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7278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6FC33E5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Mila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45FAAEA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52C9ADE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A-</w:t>
            </w: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SP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B3DF18B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Philadelph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327F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74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F32C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ED24C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52</w:t>
            </w:r>
            <w:proofErr w:type="spellEnd"/>
          </w:p>
        </w:tc>
      </w:tr>
      <w:tr w:rsidR="00807446" w:rsidRPr="007C1030" w14:paraId="25F7A5F8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EE91484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419C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F467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4E0F533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Bolza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52B80F2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0FE681A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A-</w:t>
            </w: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SP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AECA361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Philadelph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BCD9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796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8701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9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117B7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53</w:t>
            </w:r>
            <w:proofErr w:type="spellEnd"/>
          </w:p>
        </w:tc>
      </w:tr>
      <w:tr w:rsidR="00807446" w:rsidRPr="007C1030" w14:paraId="6274D9D9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8A6D072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1762A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657B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51CDEC6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om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F9B2985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E94BA1E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A-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AB4F2D5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Philadelph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985D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065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1076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8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24F31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54</w:t>
            </w:r>
            <w:proofErr w:type="spellEnd"/>
          </w:p>
        </w:tc>
      </w:tr>
      <w:tr w:rsidR="00807446" w:rsidRPr="007C1030" w14:paraId="25D2796F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7D64BE0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472C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9563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D54B59A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Mila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5C7CF75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D6E6E4F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A-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08A8606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Philadelph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45EE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5118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ACAE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1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C5FC2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55</w:t>
            </w:r>
            <w:proofErr w:type="spellEnd"/>
          </w:p>
        </w:tc>
      </w:tr>
      <w:tr w:rsidR="00807446" w:rsidRPr="007C1030" w14:paraId="4AC8C5E3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68956A4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483C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97B6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341FB8E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Mantov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55C59A4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2E7C75D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A-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0D80C02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France Allent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7EAC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3105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4D13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1A9B68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56</w:t>
            </w:r>
            <w:proofErr w:type="spellEnd"/>
          </w:p>
        </w:tc>
      </w:tr>
      <w:tr w:rsidR="00807446" w:rsidRPr="007C1030" w14:paraId="1CEFE374" w14:textId="77777777" w:rsidTr="0080744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35C7EE4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301A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BA1B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1FC905F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Bresc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13B824E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3028C20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CA-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3C6A4C1" w14:textId="77777777" w:rsidR="00807446" w:rsidRPr="007C1030" w:rsidRDefault="00807446" w:rsidP="00807446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GB"/>
              </w:rPr>
              <w:t>France Allent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7275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5066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AD2D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9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A5370" w14:textId="77777777" w:rsidR="00807446" w:rsidRPr="007C1030" w:rsidRDefault="00807446" w:rsidP="0080744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MN14088757</w:t>
            </w:r>
            <w:proofErr w:type="spellEnd"/>
          </w:p>
        </w:tc>
      </w:tr>
    </w:tbl>
    <w:p w14:paraId="39F5A50B" w14:textId="77777777" w:rsidR="00807446" w:rsidRPr="007C1030" w:rsidRDefault="00807446" w:rsidP="0080744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C1030">
        <w:rPr>
          <w:rFonts w:ascii="Times New Roman" w:hAnsi="Times New Roman" w:cs="Times New Roman"/>
          <w:sz w:val="20"/>
          <w:szCs w:val="20"/>
          <w:lang w:val="en-GB"/>
        </w:rPr>
        <w:t>CA-O= Community Acquired - Outbreak; TA-O= Travel Associated – Outbreak; CA-</w:t>
      </w:r>
      <w:proofErr w:type="spellStart"/>
      <w:r w:rsidRPr="007C1030">
        <w:rPr>
          <w:rFonts w:ascii="Times New Roman" w:hAnsi="Times New Roman" w:cs="Times New Roman"/>
          <w:sz w:val="20"/>
          <w:szCs w:val="20"/>
          <w:lang w:val="en-GB"/>
        </w:rPr>
        <w:t>SP</w:t>
      </w:r>
      <w:proofErr w:type="spellEnd"/>
      <w:r w:rsidRPr="007C1030">
        <w:rPr>
          <w:rFonts w:ascii="Times New Roman" w:hAnsi="Times New Roman" w:cs="Times New Roman"/>
          <w:sz w:val="20"/>
          <w:szCs w:val="20"/>
          <w:lang w:val="en-GB"/>
        </w:rPr>
        <w:t>= Community Acquired Sporadic; TA-</w:t>
      </w:r>
      <w:proofErr w:type="spellStart"/>
      <w:r w:rsidRPr="007C1030">
        <w:rPr>
          <w:rFonts w:ascii="Times New Roman" w:hAnsi="Times New Roman" w:cs="Times New Roman"/>
          <w:sz w:val="20"/>
          <w:szCs w:val="20"/>
          <w:lang w:val="en-GB"/>
        </w:rPr>
        <w:t>SP</w:t>
      </w:r>
      <w:proofErr w:type="spellEnd"/>
      <w:r w:rsidRPr="007C1030">
        <w:rPr>
          <w:rFonts w:ascii="Times New Roman" w:hAnsi="Times New Roman" w:cs="Times New Roman"/>
          <w:sz w:val="20"/>
          <w:szCs w:val="20"/>
          <w:lang w:val="en-GB"/>
        </w:rPr>
        <w:t xml:space="preserve"> Travel Associated Sporadic; </w:t>
      </w:r>
      <w:proofErr w:type="spellStart"/>
      <w:r w:rsidRPr="007C1030">
        <w:rPr>
          <w:rFonts w:ascii="Times New Roman" w:hAnsi="Times New Roman" w:cs="Times New Roman"/>
          <w:sz w:val="20"/>
          <w:szCs w:val="20"/>
          <w:lang w:val="en-GB"/>
        </w:rPr>
        <w:t>SP</w:t>
      </w:r>
      <w:proofErr w:type="spellEnd"/>
      <w:r w:rsidRPr="007C1030">
        <w:rPr>
          <w:rFonts w:ascii="Times New Roman" w:hAnsi="Times New Roman" w:cs="Times New Roman"/>
          <w:sz w:val="20"/>
          <w:szCs w:val="20"/>
          <w:lang w:val="en-GB"/>
        </w:rPr>
        <w:t>= Sporadic</w:t>
      </w:r>
    </w:p>
    <w:p w14:paraId="19D5C7B5" w14:textId="77777777" w:rsidR="00807446" w:rsidRPr="007C1030" w:rsidRDefault="00807446">
      <w:pPr>
        <w:rPr>
          <w:sz w:val="20"/>
          <w:szCs w:val="20"/>
          <w:lang w:val="en-GB"/>
        </w:rPr>
      </w:pPr>
    </w:p>
    <w:p w14:paraId="7562ECF6" w14:textId="1CFC5713" w:rsidR="0074483B" w:rsidRPr="007C1030" w:rsidRDefault="0074483B">
      <w:pPr>
        <w:rPr>
          <w:sz w:val="20"/>
          <w:szCs w:val="20"/>
          <w:lang w:val="en-GB"/>
        </w:rPr>
      </w:pPr>
      <w:bookmarkStart w:id="0" w:name="_GoBack"/>
      <w:bookmarkEnd w:id="0"/>
    </w:p>
    <w:sectPr w:rsidR="0074483B" w:rsidRPr="007C1030" w:rsidSect="0071118B">
      <w:pgSz w:w="16817" w:h="11901" w:orient="landscape"/>
      <w:pgMar w:top="561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B929B8" w14:textId="77777777" w:rsidR="005B6BB0" w:rsidRDefault="005B6BB0" w:rsidP="007C7A49">
      <w:r>
        <w:separator/>
      </w:r>
    </w:p>
  </w:endnote>
  <w:endnote w:type="continuationSeparator" w:id="0">
    <w:p w14:paraId="11309978" w14:textId="77777777" w:rsidR="005B6BB0" w:rsidRDefault="005B6BB0" w:rsidP="007C7A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‚l‚r –¾’©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‚l‚r ƒSƒVƒbƒN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FFBE8A" w14:textId="77777777" w:rsidR="005B6BB0" w:rsidRDefault="005B6BB0" w:rsidP="007C7A49">
      <w:r>
        <w:separator/>
      </w:r>
    </w:p>
  </w:footnote>
  <w:footnote w:type="continuationSeparator" w:id="0">
    <w:p w14:paraId="67696C9A" w14:textId="77777777" w:rsidR="005B6BB0" w:rsidRDefault="005B6BB0" w:rsidP="007C7A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B23"/>
    <w:rsid w:val="00017542"/>
    <w:rsid w:val="00066839"/>
    <w:rsid w:val="00071A29"/>
    <w:rsid w:val="000942BE"/>
    <w:rsid w:val="000B40E0"/>
    <w:rsid w:val="00106E82"/>
    <w:rsid w:val="00116706"/>
    <w:rsid w:val="001370DA"/>
    <w:rsid w:val="00142433"/>
    <w:rsid w:val="00191608"/>
    <w:rsid w:val="001B32E4"/>
    <w:rsid w:val="0023681B"/>
    <w:rsid w:val="002500A9"/>
    <w:rsid w:val="002720AB"/>
    <w:rsid w:val="00283D19"/>
    <w:rsid w:val="002F1E03"/>
    <w:rsid w:val="003171F4"/>
    <w:rsid w:val="00431357"/>
    <w:rsid w:val="00530C86"/>
    <w:rsid w:val="005323EC"/>
    <w:rsid w:val="005461CD"/>
    <w:rsid w:val="00573431"/>
    <w:rsid w:val="00591AD7"/>
    <w:rsid w:val="00596001"/>
    <w:rsid w:val="005B6BB0"/>
    <w:rsid w:val="005C435B"/>
    <w:rsid w:val="005E34FF"/>
    <w:rsid w:val="006154CD"/>
    <w:rsid w:val="006303E7"/>
    <w:rsid w:val="006627C4"/>
    <w:rsid w:val="00677FF2"/>
    <w:rsid w:val="006A3DEE"/>
    <w:rsid w:val="006F710A"/>
    <w:rsid w:val="0071118B"/>
    <w:rsid w:val="00735A40"/>
    <w:rsid w:val="0074483B"/>
    <w:rsid w:val="007464C2"/>
    <w:rsid w:val="00766FDC"/>
    <w:rsid w:val="0078682C"/>
    <w:rsid w:val="007C1030"/>
    <w:rsid w:val="007C7A49"/>
    <w:rsid w:val="007F239E"/>
    <w:rsid w:val="00807446"/>
    <w:rsid w:val="00826162"/>
    <w:rsid w:val="0083485C"/>
    <w:rsid w:val="00880D94"/>
    <w:rsid w:val="008816BC"/>
    <w:rsid w:val="00892B0F"/>
    <w:rsid w:val="008A0C08"/>
    <w:rsid w:val="008D21B4"/>
    <w:rsid w:val="008F06A0"/>
    <w:rsid w:val="0090302C"/>
    <w:rsid w:val="00951124"/>
    <w:rsid w:val="009519CF"/>
    <w:rsid w:val="00994F22"/>
    <w:rsid w:val="00A07629"/>
    <w:rsid w:val="00A375E2"/>
    <w:rsid w:val="00A45B1D"/>
    <w:rsid w:val="00A633AF"/>
    <w:rsid w:val="00A75AE1"/>
    <w:rsid w:val="00A96AE4"/>
    <w:rsid w:val="00AB0B23"/>
    <w:rsid w:val="00AD00B8"/>
    <w:rsid w:val="00AF6787"/>
    <w:rsid w:val="00B11362"/>
    <w:rsid w:val="00B93DAA"/>
    <w:rsid w:val="00BB1295"/>
    <w:rsid w:val="00BC79EC"/>
    <w:rsid w:val="00BD2301"/>
    <w:rsid w:val="00BE5A18"/>
    <w:rsid w:val="00C54113"/>
    <w:rsid w:val="00CC6987"/>
    <w:rsid w:val="00CE21B2"/>
    <w:rsid w:val="00D04878"/>
    <w:rsid w:val="00D30AEC"/>
    <w:rsid w:val="00D3179F"/>
    <w:rsid w:val="00D347AA"/>
    <w:rsid w:val="00D53B0C"/>
    <w:rsid w:val="00D7171E"/>
    <w:rsid w:val="00D760F1"/>
    <w:rsid w:val="00DA3163"/>
    <w:rsid w:val="00DA50F9"/>
    <w:rsid w:val="00DA75F4"/>
    <w:rsid w:val="00DD6D01"/>
    <w:rsid w:val="00DE7B92"/>
    <w:rsid w:val="00E07B8F"/>
    <w:rsid w:val="00E11219"/>
    <w:rsid w:val="00E7451B"/>
    <w:rsid w:val="00E82054"/>
    <w:rsid w:val="00E87724"/>
    <w:rsid w:val="00EB3692"/>
    <w:rsid w:val="00ED371A"/>
    <w:rsid w:val="00F25C10"/>
    <w:rsid w:val="00FB6216"/>
    <w:rsid w:val="00FF6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6585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B0B2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C7A4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7A49"/>
  </w:style>
  <w:style w:type="paragraph" w:styleId="Footer">
    <w:name w:val="footer"/>
    <w:basedOn w:val="Normal"/>
    <w:link w:val="FooterChar"/>
    <w:uiPriority w:val="99"/>
    <w:unhideWhenUsed/>
    <w:rsid w:val="007C7A4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7A49"/>
  </w:style>
  <w:style w:type="paragraph" w:styleId="BalloonText">
    <w:name w:val="Balloon Text"/>
    <w:basedOn w:val="Normal"/>
    <w:link w:val="BalloonTextChar"/>
    <w:uiPriority w:val="99"/>
    <w:semiHidden/>
    <w:unhideWhenUsed/>
    <w:rsid w:val="00DE7B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B92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E07B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B0B2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C7A4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7A49"/>
  </w:style>
  <w:style w:type="paragraph" w:styleId="Footer">
    <w:name w:val="footer"/>
    <w:basedOn w:val="Normal"/>
    <w:link w:val="FooterChar"/>
    <w:uiPriority w:val="99"/>
    <w:unhideWhenUsed/>
    <w:rsid w:val="007C7A4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7A49"/>
  </w:style>
  <w:style w:type="paragraph" w:styleId="BalloonText">
    <w:name w:val="Balloon Text"/>
    <w:basedOn w:val="Normal"/>
    <w:link w:val="BalloonTextChar"/>
    <w:uiPriority w:val="99"/>
    <w:semiHidden/>
    <w:unhideWhenUsed/>
    <w:rsid w:val="00DE7B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B92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E07B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9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8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0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8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19</Pages>
  <Words>759</Words>
  <Characters>4330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</dc:creator>
  <cp:keywords/>
  <dc:description/>
  <cp:lastModifiedBy>TUDQC-173:1:rec-022-1</cp:lastModifiedBy>
  <cp:revision>36</cp:revision>
  <dcterms:created xsi:type="dcterms:W3CDTF">2020-04-08T07:06:00Z</dcterms:created>
  <dcterms:modified xsi:type="dcterms:W3CDTF">2022-02-23T03:43:00Z</dcterms:modified>
</cp:coreProperties>
</file>